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A8B" w:rsidRPr="00D507B0" w:rsidRDefault="00314A8B" w:rsidP="00314A8B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D507B0">
        <w:rPr>
          <w:rFonts w:ascii="Arial" w:hAnsi="Arial" w:cs="Arial"/>
          <w:b/>
          <w:lang w:val="en-US"/>
        </w:rPr>
        <w:t>Supplementary Table 1.</w:t>
      </w:r>
      <w:proofErr w:type="gramEnd"/>
      <w:r w:rsidRPr="00D507B0">
        <w:rPr>
          <w:rFonts w:ascii="Arial" w:hAnsi="Arial" w:cs="Arial"/>
          <w:lang w:val="en-US"/>
        </w:rPr>
        <w:t xml:space="preserve"> </w:t>
      </w:r>
      <w:proofErr w:type="gramStart"/>
      <w:r w:rsidRPr="00D507B0">
        <w:rPr>
          <w:rFonts w:ascii="Arial" w:hAnsi="Arial" w:cs="Arial"/>
          <w:lang w:val="en-US"/>
        </w:rPr>
        <w:t>Asthma control (ACT) and asthma-related quality of life (</w:t>
      </w:r>
      <w:proofErr w:type="spellStart"/>
      <w:r w:rsidRPr="00D507B0">
        <w:rPr>
          <w:rFonts w:ascii="Arial" w:hAnsi="Arial" w:cs="Arial"/>
          <w:lang w:val="en-US"/>
        </w:rPr>
        <w:t>mAQLQ</w:t>
      </w:r>
      <w:proofErr w:type="spellEnd"/>
      <w:r w:rsidRPr="00D507B0">
        <w:rPr>
          <w:rFonts w:ascii="Arial" w:hAnsi="Arial" w:cs="Arial"/>
          <w:lang w:val="en-US"/>
        </w:rPr>
        <w:t xml:space="preserve"> total score and score for different domains), presented as median (range), in relation to perceived food hypersensitivity and </w:t>
      </w:r>
      <w:proofErr w:type="spellStart"/>
      <w:r w:rsidRPr="00D507B0">
        <w:rPr>
          <w:rFonts w:ascii="Arial" w:hAnsi="Arial" w:cs="Arial"/>
          <w:lang w:val="en-US"/>
        </w:rPr>
        <w:t>IgE</w:t>
      </w:r>
      <w:proofErr w:type="spellEnd"/>
      <w:r w:rsidRPr="00D507B0">
        <w:rPr>
          <w:rFonts w:ascii="Arial" w:hAnsi="Arial" w:cs="Arial"/>
          <w:lang w:val="en-US"/>
        </w:rPr>
        <w:t xml:space="preserve"> sensitization status.</w:t>
      </w:r>
      <w:proofErr w:type="gramEnd"/>
    </w:p>
    <w:p w:rsidR="00314A8B" w:rsidRPr="00D507B0" w:rsidRDefault="00314A8B" w:rsidP="00314A8B">
      <w:pPr>
        <w:spacing w:after="240"/>
        <w:rPr>
          <w:lang w:val="en-US"/>
        </w:rPr>
      </w:pPr>
    </w:p>
    <w:tbl>
      <w:tblPr>
        <w:tblW w:w="10125" w:type="dxa"/>
        <w:tblInd w:w="-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2013"/>
        <w:gridCol w:w="1976"/>
        <w:gridCol w:w="2051"/>
        <w:gridCol w:w="1800"/>
      </w:tblGrid>
      <w:tr w:rsidR="00D507B0" w:rsidRPr="00D507B0" w:rsidTr="00FB5231">
        <w:trPr>
          <w:cantSplit/>
          <w:trHeight w:hRule="exact" w:val="1092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o perceived food hypersensitivity</w:t>
            </w:r>
          </w:p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 = 190)</w:t>
            </w:r>
          </w:p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≥ 1</w:t>
            </w: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corresponding </w:t>
            </w:r>
            <w:proofErr w:type="spellStart"/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gE</w:t>
            </w:r>
            <w:proofErr w:type="spellEnd"/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ensitization</w:t>
            </w: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</w:p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=149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No corresponding </w:t>
            </w:r>
            <w:proofErr w:type="spellStart"/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gE</w:t>
            </w:r>
            <w:proofErr w:type="spellEnd"/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ensitization</w:t>
            </w:r>
          </w:p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 = 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on-atopic</w:t>
            </w:r>
          </w:p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 = 31)</w:t>
            </w:r>
          </w:p>
        </w:tc>
      </w:tr>
      <w:tr w:rsidR="00D507B0" w:rsidRPr="00D507B0" w:rsidTr="00FB5231">
        <w:trPr>
          <w:trHeight w:val="332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 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 (10, 25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 (9, 25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 (16, 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(10, 25)</w:t>
            </w:r>
          </w:p>
        </w:tc>
      </w:tr>
      <w:tr w:rsidR="00D507B0" w:rsidRPr="00D507B0" w:rsidTr="00FB5231">
        <w:trPr>
          <w:trHeight w:val="332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QLQ</w:t>
            </w:r>
            <w:proofErr w:type="spellEnd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tal score</w:t>
            </w:r>
          </w:p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 (2.1, 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 (1.9, 7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 (3.5, 6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 (2.9, 6.9)</w:t>
            </w:r>
          </w:p>
        </w:tc>
      </w:tr>
      <w:tr w:rsidR="00D507B0" w:rsidRPr="00D507B0" w:rsidTr="00FB5231">
        <w:trPr>
          <w:trHeight w:val="332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QLQ</w:t>
            </w:r>
            <w:proofErr w:type="spellEnd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ymptom score</w:t>
            </w:r>
          </w:p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 (2.2, 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1.8, 7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 (3, 6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 (2.2, 6.8)</w:t>
            </w:r>
          </w:p>
        </w:tc>
      </w:tr>
      <w:tr w:rsidR="00D507B0" w:rsidRPr="00D507B0" w:rsidTr="00FB5231">
        <w:trPr>
          <w:trHeight w:val="138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QLQ</w:t>
            </w:r>
            <w:proofErr w:type="spellEnd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ctivity score</w:t>
            </w:r>
          </w:p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 (2.3, 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 (1.8, 7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4.3, 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 (1.8, 7)</w:t>
            </w:r>
          </w:p>
        </w:tc>
      </w:tr>
      <w:tr w:rsidR="00D507B0" w:rsidRPr="00D507B0" w:rsidTr="00FB5231">
        <w:trPr>
          <w:trHeight w:val="245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QLQ</w:t>
            </w:r>
            <w:proofErr w:type="spellEnd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motional score 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1, 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1.3, 7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 (2, 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2.7, 7)</w:t>
            </w:r>
          </w:p>
        </w:tc>
      </w:tr>
      <w:tr w:rsidR="00D507B0" w:rsidRPr="00D507B0" w:rsidTr="00FB5231">
        <w:trPr>
          <w:trHeight w:val="245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QLQ</w:t>
            </w:r>
            <w:proofErr w:type="spellEnd"/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nvironmental score (median (range)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 (1.3, 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 (2, 7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 (3, 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8B" w:rsidRPr="00D507B0" w:rsidRDefault="00314A8B" w:rsidP="00314A8B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507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 (2, 7)</w:t>
            </w:r>
          </w:p>
        </w:tc>
      </w:tr>
    </w:tbl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</w:p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</w:p>
    <w:p w:rsidR="00314A8B" w:rsidRPr="00D507B0" w:rsidRDefault="00314A8B" w:rsidP="000D3880">
      <w:pPr>
        <w:spacing w:line="360" w:lineRule="auto"/>
        <w:rPr>
          <w:rFonts w:ascii="Arial" w:hAnsi="Arial" w:cs="Arial"/>
          <w:b/>
          <w:lang w:val="en-US"/>
        </w:rPr>
      </w:pPr>
    </w:p>
    <w:p w:rsidR="00314A8B" w:rsidRPr="00D507B0" w:rsidRDefault="00314A8B">
      <w:pPr>
        <w:spacing w:after="200" w:line="276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314A8B" w:rsidRPr="00D50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80"/>
    <w:rsid w:val="000D3880"/>
    <w:rsid w:val="00314A8B"/>
    <w:rsid w:val="00483B9B"/>
    <w:rsid w:val="005F7A61"/>
    <w:rsid w:val="00D5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880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D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880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D3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</dc:creator>
  <cp:lastModifiedBy>Andrei</cp:lastModifiedBy>
  <cp:revision>2</cp:revision>
  <dcterms:created xsi:type="dcterms:W3CDTF">2015-03-26T17:48:00Z</dcterms:created>
  <dcterms:modified xsi:type="dcterms:W3CDTF">2015-03-26T17:48:00Z</dcterms:modified>
</cp:coreProperties>
</file>